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00" w:type="dxa"/>
        <w:tblLook w:val="04A0" w:firstRow="1" w:lastRow="0" w:firstColumn="1" w:lastColumn="0" w:noHBand="0" w:noVBand="1"/>
      </w:tblPr>
      <w:tblGrid>
        <w:gridCol w:w="2352"/>
        <w:gridCol w:w="2285"/>
        <w:gridCol w:w="601"/>
      </w:tblGrid>
      <w:tr w:rsidR="00005013" w:rsidRPr="00005013" w:rsidTr="00005013">
        <w:trPr>
          <w:trHeight w:val="638"/>
        </w:trPr>
        <w:tc>
          <w:tcPr>
            <w:tcW w:w="51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bookmarkStart w:id="0" w:name="_GoBack"/>
            <w:bookmarkEnd w:id="0"/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linicopathologic characteristics of </w:t>
            </w: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ovarian serous adenocarcinoma</w:t>
            </w:r>
          </w:p>
        </w:tc>
      </w:tr>
      <w:tr w:rsidR="00005013" w:rsidRPr="00005013" w:rsidTr="00005013">
        <w:trPr>
          <w:trHeight w:val="495"/>
        </w:trPr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cases (total=20)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005013" w:rsidRPr="00005013" w:rsidTr="00005013">
        <w:trPr>
          <w:trHeight w:val="42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ge (years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5013" w:rsidRPr="00005013" w:rsidTr="00005013">
        <w:trPr>
          <w:trHeight w:val="27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005013" w:rsidRPr="00005013" w:rsidTr="00005013">
        <w:trPr>
          <w:trHeight w:val="27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005013" w:rsidRPr="00005013" w:rsidTr="00005013">
        <w:trPr>
          <w:trHeight w:val="42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staging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5013" w:rsidRPr="00005013" w:rsidTr="00005013">
        <w:trPr>
          <w:trHeight w:val="27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~II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005013" w:rsidRPr="00005013" w:rsidTr="00005013">
        <w:trPr>
          <w:trHeight w:val="27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~IV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005013" w:rsidRPr="00005013" w:rsidTr="00005013">
        <w:trPr>
          <w:trHeight w:val="42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5013" w:rsidRPr="00005013" w:rsidTr="00005013">
        <w:trPr>
          <w:trHeight w:val="27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ly-High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005013" w:rsidRPr="00005013" w:rsidTr="00005013">
        <w:trPr>
          <w:trHeight w:val="27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ly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005013" w:rsidRPr="00005013" w:rsidTr="00005013">
        <w:trPr>
          <w:trHeight w:val="420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5013" w:rsidRPr="00005013" w:rsidTr="00005013">
        <w:trPr>
          <w:trHeight w:val="27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ed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005013" w:rsidRPr="00005013" w:rsidTr="00005013">
        <w:trPr>
          <w:trHeight w:val="285"/>
        </w:trPr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detected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013" w:rsidRPr="00005013" w:rsidRDefault="00005013" w:rsidP="000050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50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</w:tbl>
    <w:p w:rsidR="005D43CD" w:rsidRDefault="00F72815"/>
    <w:sectPr w:rsidR="005D4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815" w:rsidRDefault="00F72815" w:rsidP="00005013">
      <w:r>
        <w:separator/>
      </w:r>
    </w:p>
  </w:endnote>
  <w:endnote w:type="continuationSeparator" w:id="0">
    <w:p w:rsidR="00F72815" w:rsidRDefault="00F72815" w:rsidP="00005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815" w:rsidRDefault="00F72815" w:rsidP="00005013">
      <w:r>
        <w:separator/>
      </w:r>
    </w:p>
  </w:footnote>
  <w:footnote w:type="continuationSeparator" w:id="0">
    <w:p w:rsidR="00F72815" w:rsidRDefault="00F72815" w:rsidP="00005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232"/>
    <w:rsid w:val="00005013"/>
    <w:rsid w:val="00076232"/>
    <w:rsid w:val="00434452"/>
    <w:rsid w:val="00AD32D3"/>
    <w:rsid w:val="00F7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6A518"/>
  <w15:chartTrackingRefBased/>
  <w15:docId w15:val="{557F829E-0134-46B7-AA5B-A88CF0437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0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5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玥</dc:creator>
  <cp:keywords/>
  <dc:description/>
  <cp:lastModifiedBy>尤玥</cp:lastModifiedBy>
  <cp:revision>2</cp:revision>
  <dcterms:created xsi:type="dcterms:W3CDTF">2018-12-27T14:58:00Z</dcterms:created>
  <dcterms:modified xsi:type="dcterms:W3CDTF">2018-12-27T14:59:00Z</dcterms:modified>
</cp:coreProperties>
</file>